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9BAAA" w14:textId="003851F8" w:rsidR="007667EC" w:rsidRPr="001A7AE4" w:rsidRDefault="007667EC" w:rsidP="001A7AE4">
      <w:pPr>
        <w:spacing w:line="360" w:lineRule="auto"/>
        <w:jc w:val="both"/>
        <w:rPr>
          <w:rFonts w:ascii="Arial" w:hAnsi="Arial" w:cs="Arial"/>
          <w:b/>
          <w:bCs/>
        </w:rPr>
      </w:pPr>
      <w:bookmarkStart w:id="0" w:name="_Toc182844030"/>
      <w:r w:rsidRPr="001A7AE4">
        <w:rPr>
          <w:rFonts w:ascii="Arial" w:hAnsi="Arial" w:cs="Arial"/>
          <w:b/>
          <w:bCs/>
        </w:rPr>
        <w:t>S</w:t>
      </w:r>
      <w:r w:rsidR="00EE0A12" w:rsidRPr="001A7AE4">
        <w:rPr>
          <w:rFonts w:ascii="Arial" w:hAnsi="Arial" w:cs="Arial"/>
          <w:b/>
          <w:bCs/>
        </w:rPr>
        <w:t>3</w:t>
      </w:r>
      <w:r w:rsidR="001A7AE4" w:rsidRPr="001A7AE4">
        <w:rPr>
          <w:rFonts w:ascii="Arial" w:hAnsi="Arial" w:cs="Arial"/>
          <w:b/>
          <w:bCs/>
        </w:rPr>
        <w:t xml:space="preserve"> Table</w:t>
      </w:r>
      <w:r w:rsidRPr="001A7AE4">
        <w:rPr>
          <w:rFonts w:ascii="Arial" w:hAnsi="Arial" w:cs="Arial"/>
          <w:b/>
          <w:bCs/>
        </w:rPr>
        <w:t>. Probability target attainment of simulated TB patients using WHO dose recommendation achieving a target AUC</w:t>
      </w:r>
      <w:r w:rsidRPr="001A7AE4">
        <w:rPr>
          <w:rFonts w:ascii="Arial" w:hAnsi="Arial" w:cs="Arial"/>
          <w:b/>
          <w:bCs/>
          <w:vertAlign w:val="subscript"/>
        </w:rPr>
        <w:t xml:space="preserve">0–24 </w:t>
      </w:r>
      <w:r w:rsidRPr="001A7AE4">
        <w:rPr>
          <w:rFonts w:ascii="Arial" w:hAnsi="Arial" w:cs="Arial"/>
          <w:b/>
          <w:bCs/>
        </w:rPr>
        <w:t xml:space="preserve">of 363 </w:t>
      </w:r>
      <w:proofErr w:type="spellStart"/>
      <w:r w:rsidRPr="001A7AE4">
        <w:rPr>
          <w:rFonts w:ascii="Arial" w:hAnsi="Arial" w:cs="Arial"/>
          <w:b/>
          <w:bCs/>
        </w:rPr>
        <w:t>mg·h</w:t>
      </w:r>
      <w:proofErr w:type="spellEnd"/>
      <w:r w:rsidRPr="001A7AE4">
        <w:rPr>
          <w:rFonts w:ascii="Arial" w:hAnsi="Arial" w:cs="Arial"/>
          <w:b/>
          <w:bCs/>
        </w:rPr>
        <w:t>/L for both ethnicities.</w:t>
      </w:r>
      <w:bookmarkEnd w:id="0"/>
    </w:p>
    <w:p w14:paraId="1351A65C" w14:textId="77777777" w:rsidR="001A7AE4" w:rsidRPr="007667EC" w:rsidRDefault="001A7AE4" w:rsidP="001A7AE4"/>
    <w:tbl>
      <w:tblPr>
        <w:tblStyle w:val="TableGrid"/>
        <w:tblW w:w="14200" w:type="dxa"/>
        <w:tblLook w:val="04A0" w:firstRow="1" w:lastRow="0" w:firstColumn="1" w:lastColumn="0" w:noHBand="0" w:noVBand="1"/>
      </w:tblPr>
      <w:tblGrid>
        <w:gridCol w:w="2283"/>
        <w:gridCol w:w="1510"/>
        <w:gridCol w:w="1113"/>
        <w:gridCol w:w="1257"/>
        <w:gridCol w:w="1344"/>
        <w:gridCol w:w="1128"/>
        <w:gridCol w:w="2010"/>
        <w:gridCol w:w="3555"/>
      </w:tblGrid>
      <w:tr w:rsidR="007667EC" w:rsidRPr="004E18F7" w14:paraId="2A5EF6D1" w14:textId="77777777" w:rsidTr="004C4C4D">
        <w:trPr>
          <w:trHeight w:val="675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AEC90" w14:textId="77777777" w:rsidR="007667EC" w:rsidRPr="004E18F7" w:rsidRDefault="007667EC" w:rsidP="004C4C4D">
            <w:pPr>
              <w:spacing w:before="120"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WHO Dosing Recommendation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2443B" w14:textId="77777777" w:rsidR="007667EC" w:rsidRPr="004E18F7" w:rsidRDefault="007667EC" w:rsidP="004C4C4D">
            <w:pPr>
              <w:spacing w:before="120"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Indonesian</w:t>
            </w:r>
          </w:p>
        </w:tc>
        <w:tc>
          <w:tcPr>
            <w:tcW w:w="4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03EE9" w14:textId="77777777" w:rsidR="007667EC" w:rsidRPr="004E18F7" w:rsidRDefault="007667EC" w:rsidP="004C4C4D">
            <w:pPr>
              <w:spacing w:before="120"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Korean</w:t>
            </w:r>
          </w:p>
        </w:tc>
        <w:tc>
          <w:tcPr>
            <w:tcW w:w="355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0CA4251" w14:textId="77777777" w:rsidR="007667EC" w:rsidRPr="004E18F7" w:rsidRDefault="007667EC" w:rsidP="004C4C4D">
            <w:pPr>
              <w:spacing w:before="120"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Mean ± Standard Deviation of Virtual Population</w:t>
            </w:r>
          </w:p>
        </w:tc>
      </w:tr>
      <w:tr w:rsidR="007667EC" w:rsidRPr="004E18F7" w14:paraId="202595BB" w14:textId="77777777" w:rsidTr="004C4C4D">
        <w:trPr>
          <w:trHeight w:val="14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F7E27" w14:textId="77777777" w:rsidR="007667EC" w:rsidRPr="004E18F7" w:rsidRDefault="007667EC" w:rsidP="004C4C4D">
            <w:pPr>
              <w:spacing w:before="120" w:line="480" w:lineRule="auto"/>
              <w:rPr>
                <w:rFonts w:ascii="Arial" w:hAnsi="Arial" w:cs="Arial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769EB" w14:textId="77777777" w:rsidR="007667EC" w:rsidRPr="004E18F7" w:rsidRDefault="007667EC" w:rsidP="004C4C4D">
            <w:pPr>
              <w:spacing w:before="120"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All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74EB6" w14:textId="77777777" w:rsidR="007667EC" w:rsidRPr="004E18F7" w:rsidRDefault="007667EC" w:rsidP="004C4C4D">
            <w:pPr>
              <w:spacing w:before="120"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DM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37D27" w14:textId="77777777" w:rsidR="007667EC" w:rsidRPr="004E18F7" w:rsidRDefault="007667EC" w:rsidP="004C4C4D">
            <w:pPr>
              <w:spacing w:before="120"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Non-DM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4FD42" w14:textId="77777777" w:rsidR="007667EC" w:rsidRPr="004E18F7" w:rsidRDefault="007667EC" w:rsidP="004C4C4D">
            <w:pPr>
              <w:spacing w:before="120"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All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4C0BE" w14:textId="77777777" w:rsidR="007667EC" w:rsidRPr="004E18F7" w:rsidRDefault="007667EC" w:rsidP="004C4C4D">
            <w:pPr>
              <w:spacing w:before="120"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Old DM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304EC" w14:textId="77777777" w:rsidR="007667EC" w:rsidRPr="004E18F7" w:rsidRDefault="007667EC" w:rsidP="004C4C4D">
            <w:pPr>
              <w:spacing w:before="120"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Other Patients</w:t>
            </w:r>
          </w:p>
        </w:tc>
        <w:tc>
          <w:tcPr>
            <w:tcW w:w="3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20D203" w14:textId="77777777" w:rsidR="007667EC" w:rsidRPr="004E18F7" w:rsidRDefault="007667EC" w:rsidP="004C4C4D">
            <w:pPr>
              <w:spacing w:before="120" w:line="480" w:lineRule="auto"/>
              <w:rPr>
                <w:rFonts w:ascii="Arial" w:hAnsi="Arial" w:cs="Arial"/>
              </w:rPr>
            </w:pPr>
          </w:p>
        </w:tc>
      </w:tr>
      <w:tr w:rsidR="007667EC" w:rsidRPr="004E18F7" w14:paraId="066F6C3B" w14:textId="77777777" w:rsidTr="004C4C4D">
        <w:trPr>
          <w:trHeight w:val="1114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DFC33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800 mg</w:t>
            </w:r>
          </w:p>
          <w:p w14:paraId="30F1257E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(&lt;40 kg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81B01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70.4%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0D319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65.0%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F48D7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75%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A2304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70.4%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E3228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69.4%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72357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71.5%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38F5B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34.75 ± 1.1 kg</w:t>
            </w:r>
          </w:p>
        </w:tc>
      </w:tr>
      <w:tr w:rsidR="007667EC" w:rsidRPr="004E18F7" w14:paraId="27EC503E" w14:textId="77777777" w:rsidTr="004C4C4D">
        <w:trPr>
          <w:trHeight w:val="111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C28F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1200 mg</w:t>
            </w:r>
          </w:p>
          <w:p w14:paraId="080FF1D2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(40-54 k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6BCC128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5.6%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24AFA63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3.6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174A685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7.8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3250E37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4.5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F9F1BEA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2.2%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5FEA1E0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6.5%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1494B4E4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48.02 ± 5.1 kg</w:t>
            </w:r>
          </w:p>
        </w:tc>
      </w:tr>
      <w:tr w:rsidR="007667EC" w:rsidRPr="004E18F7" w14:paraId="1B1931F9" w14:textId="77777777" w:rsidTr="004C4C4D">
        <w:trPr>
          <w:trHeight w:val="111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23F4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1600 mg</w:t>
            </w:r>
          </w:p>
          <w:p w14:paraId="38A321C8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(55-70 k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553BCD6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9.2%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8804D02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8.8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D173BD0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9.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F5E7E98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9.4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72B5381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6.8%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42F3DE1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9.5%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7365952F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59.8 ± 4.3 kg</w:t>
            </w:r>
          </w:p>
        </w:tc>
      </w:tr>
      <w:tr w:rsidR="007667EC" w:rsidRPr="004E18F7" w14:paraId="314011E7" w14:textId="77777777" w:rsidTr="004C4C4D">
        <w:trPr>
          <w:trHeight w:val="1126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EE7B6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2000 mg</w:t>
            </w:r>
          </w:p>
          <w:p w14:paraId="5B2C0B2E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(&gt;70 kg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5CA4A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6.3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E45E9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4.7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CCAFF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7.9%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459D3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4.4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6CE8B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2.6%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E6AA3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96.2%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DB547" w14:textId="77777777" w:rsidR="007667EC" w:rsidRPr="004E18F7" w:rsidRDefault="007667EC" w:rsidP="004C4C4D">
            <w:pPr>
              <w:spacing w:line="480" w:lineRule="auto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76.53 ± 5.63 kg</w:t>
            </w:r>
          </w:p>
        </w:tc>
      </w:tr>
      <w:tr w:rsidR="007667EC" w:rsidRPr="004E18F7" w14:paraId="2A2C6358" w14:textId="77777777" w:rsidTr="004C4C4D">
        <w:trPr>
          <w:trHeight w:val="1234"/>
        </w:trPr>
        <w:tc>
          <w:tcPr>
            <w:tcW w:w="142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B8BBC" w14:textId="77777777" w:rsidR="007667EC" w:rsidRPr="004E18F7" w:rsidRDefault="007667EC" w:rsidP="004C4C4D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4E18F7">
              <w:rPr>
                <w:rFonts w:ascii="Arial" w:hAnsi="Arial" w:cs="Arial"/>
              </w:rPr>
              <w:t>DM: Diabetes Mellitus, Old DM: patient who aged &gt; 60 years old with diabetes mellitus, AUC</w:t>
            </w:r>
            <w:r w:rsidRPr="004E18F7">
              <w:rPr>
                <w:rFonts w:ascii="Arial" w:hAnsi="Arial" w:cs="Arial"/>
                <w:vertAlign w:val="subscript"/>
              </w:rPr>
              <w:t>0-24</w:t>
            </w:r>
            <w:r w:rsidRPr="004E18F7">
              <w:rPr>
                <w:rFonts w:ascii="Arial" w:hAnsi="Arial" w:cs="Arial"/>
              </w:rPr>
              <w:t>: area under concentration curve from 0 to 24 hours</w:t>
            </w:r>
          </w:p>
        </w:tc>
      </w:tr>
    </w:tbl>
    <w:p w14:paraId="03EBFBB8" w14:textId="77777777" w:rsidR="007667EC" w:rsidRPr="004E18F7" w:rsidRDefault="007667EC" w:rsidP="007667EC">
      <w:pPr>
        <w:spacing w:after="160" w:line="259" w:lineRule="auto"/>
        <w:rPr>
          <w:rFonts w:ascii="Arial" w:hAnsi="Arial" w:cs="Arial"/>
          <w:b/>
          <w:bCs/>
        </w:rPr>
        <w:sectPr w:rsidR="007667EC" w:rsidRPr="004E18F7" w:rsidSect="007667EC">
          <w:foot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FB14629" w14:textId="77777777" w:rsidR="00DD0327" w:rsidRDefault="00DD0327" w:rsidP="007667EC"/>
    <w:sectPr w:rsidR="00DD0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3E714" w14:textId="77777777" w:rsidR="000D618A" w:rsidRDefault="000D618A" w:rsidP="007667EC">
      <w:r>
        <w:separator/>
      </w:r>
    </w:p>
  </w:endnote>
  <w:endnote w:type="continuationSeparator" w:id="0">
    <w:p w14:paraId="354B71DF" w14:textId="77777777" w:rsidR="000D618A" w:rsidRDefault="000D618A" w:rsidP="00766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193779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25AD2F5" w14:textId="5DA7CE0A" w:rsidR="007667EC" w:rsidRPr="007667EC" w:rsidRDefault="007667EC">
        <w:pPr>
          <w:pStyle w:val="Footer"/>
          <w:jc w:val="right"/>
          <w:rPr>
            <w:rFonts w:ascii="Arial" w:hAnsi="Arial" w:cs="Arial"/>
          </w:rPr>
        </w:pPr>
        <w:r w:rsidRPr="007667EC">
          <w:rPr>
            <w:rFonts w:ascii="Arial" w:hAnsi="Arial" w:cs="Arial"/>
          </w:rPr>
          <w:fldChar w:fldCharType="begin"/>
        </w:r>
        <w:r w:rsidRPr="007667EC">
          <w:rPr>
            <w:rFonts w:ascii="Arial" w:hAnsi="Arial" w:cs="Arial"/>
          </w:rPr>
          <w:instrText xml:space="preserve"> PAGE   \* MERGEFORMAT </w:instrText>
        </w:r>
        <w:r w:rsidRPr="007667EC">
          <w:rPr>
            <w:rFonts w:ascii="Arial" w:hAnsi="Arial" w:cs="Arial"/>
          </w:rPr>
          <w:fldChar w:fldCharType="separate"/>
        </w:r>
        <w:r w:rsidRPr="007667EC">
          <w:rPr>
            <w:rFonts w:ascii="Arial" w:hAnsi="Arial" w:cs="Arial"/>
            <w:noProof/>
          </w:rPr>
          <w:t>2</w:t>
        </w:r>
        <w:r w:rsidRPr="007667EC">
          <w:rPr>
            <w:rFonts w:ascii="Arial" w:hAnsi="Arial" w:cs="Arial"/>
            <w:noProof/>
          </w:rPr>
          <w:fldChar w:fldCharType="end"/>
        </w:r>
      </w:p>
    </w:sdtContent>
  </w:sdt>
  <w:p w14:paraId="579122C4" w14:textId="77777777" w:rsidR="007667EC" w:rsidRPr="007667EC" w:rsidRDefault="007667EC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82096D" w14:textId="77777777" w:rsidR="000D618A" w:rsidRDefault="000D618A" w:rsidP="007667EC">
      <w:r>
        <w:separator/>
      </w:r>
    </w:p>
  </w:footnote>
  <w:footnote w:type="continuationSeparator" w:id="0">
    <w:p w14:paraId="169D90C8" w14:textId="77777777" w:rsidR="000D618A" w:rsidRDefault="000D618A" w:rsidP="00766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7EC"/>
    <w:rsid w:val="000D618A"/>
    <w:rsid w:val="00153693"/>
    <w:rsid w:val="001A7AE4"/>
    <w:rsid w:val="00237B31"/>
    <w:rsid w:val="007667EC"/>
    <w:rsid w:val="007E45F1"/>
    <w:rsid w:val="00B52C96"/>
    <w:rsid w:val="00D15FC8"/>
    <w:rsid w:val="00DD0327"/>
    <w:rsid w:val="00EE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864EF"/>
  <w15:chartTrackingRefBased/>
  <w15:docId w15:val="{512819B7-9972-4111-B280-B084A9DAB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7EC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7667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7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7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7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7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7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7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7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667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7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7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7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7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7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7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7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7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7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7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7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7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7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7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7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7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7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7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67EC"/>
    <w:pPr>
      <w:spacing w:after="0" w:line="240" w:lineRule="auto"/>
      <w:jc w:val="center"/>
    </w:pPr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67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7EC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67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7EC"/>
    <w:rPr>
      <w:rFonts w:ascii="Times New Roman" w:eastAsia="Times New Roman" w:hAnsi="Times New Roman" w:cs="Times New Roman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7</Words>
  <Characters>594</Characters>
  <Application>Microsoft Office Word</Application>
  <DocSecurity>0</DocSecurity>
  <Lines>59</Lines>
  <Paragraphs>55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I RANNISSA PUSPITA</dc:creator>
  <cp:keywords/>
  <dc:description/>
  <cp:lastModifiedBy>JAYANTI RANNISSA PUSPITA</cp:lastModifiedBy>
  <cp:revision>3</cp:revision>
  <dcterms:created xsi:type="dcterms:W3CDTF">2024-11-18T09:54:00Z</dcterms:created>
  <dcterms:modified xsi:type="dcterms:W3CDTF">2026-01-15T05:49:00Z</dcterms:modified>
</cp:coreProperties>
</file>